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ABFA2" w14:textId="77777777" w:rsidR="004F2E6F" w:rsidRPr="00842F7D" w:rsidRDefault="004F2E6F" w:rsidP="004F2E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F7D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842F7D">
        <w:rPr>
          <w:rFonts w:ascii="Times New Roman" w:eastAsia="Calibri" w:hAnsi="Times New Roman" w:cs="Times New Roman"/>
          <w:sz w:val="24"/>
          <w:szCs w:val="24"/>
        </w:rPr>
        <w:t>The detailed statistics of two groups and different immune cell subsets and function analysis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3236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43"/>
      </w:tblGrid>
      <w:tr w:rsidR="004F2E6F" w:rsidRPr="00842F7D" w14:paraId="182CD1E7" w14:textId="77777777" w:rsidTr="0055154D">
        <w:trPr>
          <w:trHeight w:val="28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6859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 ID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ECBB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AF71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6EB2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7116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47B8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3F0B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5796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0997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CA46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4</w:t>
            </w:r>
          </w:p>
        </w:tc>
      </w:tr>
      <w:tr w:rsidR="004F2E6F" w:rsidRPr="00842F7D" w14:paraId="5EB5EFDE" w14:textId="77777777" w:rsidTr="0055154D">
        <w:trPr>
          <w:trHeight w:val="28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386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/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84B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03E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4B5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A02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382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A20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F3F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A21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8E1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4F2E6F" w:rsidRPr="00842F7D" w14:paraId="4A111937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023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men I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8D3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538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D54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EFD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270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116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680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925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EDD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1</w:t>
            </w:r>
          </w:p>
        </w:tc>
      </w:tr>
      <w:tr w:rsidR="004F2E6F" w:rsidRPr="00842F7D" w14:paraId="4DAB810E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3C5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19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)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4B3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672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05A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898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C53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287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4F7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950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EC5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73</w:t>
            </w:r>
          </w:p>
        </w:tc>
      </w:tr>
      <w:tr w:rsidR="004F2E6F" w:rsidRPr="00842F7D" w14:paraId="26C76D3B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C4B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19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)#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5C2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BB5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74E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18B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57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5F3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976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280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832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8</w:t>
            </w:r>
          </w:p>
        </w:tc>
      </w:tr>
      <w:tr w:rsidR="004F2E6F" w:rsidRPr="00842F7D" w14:paraId="73959001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2B1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-CD19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66E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795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0A9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225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66B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E8F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9EF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D23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ED6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8</w:t>
            </w:r>
          </w:p>
        </w:tc>
      </w:tr>
      <w:tr w:rsidR="004F2E6F" w:rsidRPr="00842F7D" w14:paraId="61D2D5AA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7A8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-CD19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#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C37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9DE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6F5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C86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FA2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2D2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884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452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44A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5</w:t>
            </w:r>
          </w:p>
        </w:tc>
      </w:tr>
      <w:tr w:rsidR="004F2E6F" w:rsidRPr="00842F7D" w14:paraId="56B4A7BD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D14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4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11B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BA3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281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EED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EC0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4DB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2D6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FD5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F26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91</w:t>
            </w:r>
          </w:p>
        </w:tc>
      </w:tr>
      <w:tr w:rsidR="004F2E6F" w:rsidRPr="00842F7D" w14:paraId="3220733E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ED7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4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#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554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726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1C6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A75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91A0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AC2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28B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BD9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C83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0</w:t>
            </w:r>
          </w:p>
        </w:tc>
      </w:tr>
      <w:tr w:rsidR="004F2E6F" w:rsidRPr="00842F7D" w14:paraId="53206B79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F12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8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767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DB7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9C0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A80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45E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604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11F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CA6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09B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3</w:t>
            </w:r>
          </w:p>
        </w:tc>
      </w:tr>
      <w:tr w:rsidR="004F2E6F" w:rsidRPr="00842F7D" w14:paraId="43FEAC5D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F16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+CD8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#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AEB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DE0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7ED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14A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419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D4D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12E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95A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81D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5</w:t>
            </w:r>
          </w:p>
        </w:tc>
      </w:tr>
      <w:tr w:rsidR="004F2E6F" w:rsidRPr="00842F7D" w14:paraId="693A3461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44A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D3-/CD16+CD56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7E7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F6E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851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968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845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12D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7B8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E2A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F19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</w:t>
            </w:r>
          </w:p>
        </w:tc>
      </w:tr>
      <w:tr w:rsidR="004F2E6F" w:rsidRPr="00842F7D" w14:paraId="5EA23489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625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CD3-/CD16+CD56</w:t>
            </w:r>
            <w:proofErr w:type="gram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)#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ECD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AFE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089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4FF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9EC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705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6B3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D9A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C0A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</w:t>
            </w:r>
          </w:p>
        </w:tc>
      </w:tr>
      <w:tr w:rsidR="004F2E6F" w:rsidRPr="00842F7D" w14:paraId="404D771D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5E4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+B+NK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9CC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953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989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F67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D98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963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853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017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6A8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42</w:t>
            </w:r>
          </w:p>
        </w:tc>
      </w:tr>
      <w:tr w:rsidR="004F2E6F" w:rsidRPr="00842F7D" w14:paraId="2B54961B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649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+B+NK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7CA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E81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96B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15A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DCE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0C1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D88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8A9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95E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02</w:t>
            </w:r>
          </w:p>
        </w:tc>
      </w:tr>
      <w:tr w:rsidR="004F2E6F" w:rsidRPr="00842F7D" w14:paraId="0ADA6A00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5A9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D25+CD127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D8A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4B7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F54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A79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7E0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D0C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D85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E24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E75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</w:t>
            </w:r>
          </w:p>
        </w:tc>
      </w:tr>
      <w:tr w:rsidR="004F2E6F" w:rsidRPr="00842F7D" w14:paraId="4614A47A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309A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5RA+CD3+CD4+CD2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8366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B8D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19A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C83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623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6E7E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916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9D5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0D2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2</w:t>
            </w:r>
          </w:p>
        </w:tc>
      </w:tr>
      <w:tr w:rsidR="004F2E6F" w:rsidRPr="00842F7D" w14:paraId="154FF5E5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BA3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5RO+CD3+CD4+CD2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4D9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2E2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BD5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F318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D1F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8A7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A98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BB57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97B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4F2E6F" w:rsidRPr="00842F7D" w14:paraId="36001A6B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099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+/CD4+ T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BC1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C17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3A7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7B7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5F7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8DF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94F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869B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A81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</w:t>
            </w:r>
          </w:p>
        </w:tc>
      </w:tr>
      <w:tr w:rsidR="004F2E6F" w:rsidRPr="00842F7D" w14:paraId="5BE1E352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4DB4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+/CD8+ T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D7D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510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934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E02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2E0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DE1F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41F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D65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2032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7</w:t>
            </w:r>
          </w:p>
        </w:tc>
      </w:tr>
      <w:tr w:rsidR="004F2E6F" w:rsidRPr="00842F7D" w14:paraId="17C22916" w14:textId="77777777" w:rsidTr="0055154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AB3BC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+/NK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DD8D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463A9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FFCAD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D27C1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AE5B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B7CB7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C4D25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88E63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B2EE0" w14:textId="77777777" w:rsidR="004F2E6F" w:rsidRPr="00842F7D" w:rsidRDefault="004F2E6F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5</w:t>
            </w:r>
          </w:p>
        </w:tc>
      </w:tr>
    </w:tbl>
    <w:p w14:paraId="0EAEDF14" w14:textId="77777777" w:rsidR="004F2E6F" w:rsidRPr="00842F7D" w:rsidRDefault="004F2E6F" w:rsidP="004F2E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F7D">
        <w:rPr>
          <w:rFonts w:ascii="Times New Roman" w:hAnsi="Times New Roman" w:cs="Times New Roman"/>
          <w:sz w:val="24"/>
          <w:szCs w:val="24"/>
        </w:rPr>
        <w:t>P: positive (convalescent COVID-19 pregnant women); N: negative (healthy control pregnant women).</w:t>
      </w:r>
    </w:p>
    <w:p w14:paraId="26AA7BD5" w14:textId="77777777" w:rsidR="00731122" w:rsidRPr="004F2E6F" w:rsidRDefault="00731122">
      <w:bookmarkStart w:id="0" w:name="_GoBack"/>
      <w:bookmarkEnd w:id="0"/>
    </w:p>
    <w:sectPr w:rsidR="00731122" w:rsidRPr="004F2E6F" w:rsidSect="004F2E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E61ED" w14:textId="77777777" w:rsidR="00DA6909" w:rsidRDefault="00DA6909" w:rsidP="004F2E6F">
      <w:r>
        <w:separator/>
      </w:r>
    </w:p>
  </w:endnote>
  <w:endnote w:type="continuationSeparator" w:id="0">
    <w:p w14:paraId="0E569698" w14:textId="77777777" w:rsidR="00DA6909" w:rsidRDefault="00DA6909" w:rsidP="004F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150C9" w14:textId="77777777" w:rsidR="00DA6909" w:rsidRDefault="00DA6909" w:rsidP="004F2E6F">
      <w:r>
        <w:separator/>
      </w:r>
    </w:p>
  </w:footnote>
  <w:footnote w:type="continuationSeparator" w:id="0">
    <w:p w14:paraId="7E81A109" w14:textId="77777777" w:rsidR="00DA6909" w:rsidRDefault="00DA6909" w:rsidP="004F2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5A"/>
    <w:rsid w:val="004F2E6F"/>
    <w:rsid w:val="005C185A"/>
    <w:rsid w:val="00731122"/>
    <w:rsid w:val="00DA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72DE1A-E0C1-4EC9-8376-D225795D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2E6F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E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E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2</cp:revision>
  <dcterms:created xsi:type="dcterms:W3CDTF">2023-08-10T02:20:00Z</dcterms:created>
  <dcterms:modified xsi:type="dcterms:W3CDTF">2023-08-10T02:21:00Z</dcterms:modified>
</cp:coreProperties>
</file>